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74DC3" w14:textId="77777777" w:rsidR="00965B53" w:rsidRPr="00FC02EE" w:rsidRDefault="00965B53" w:rsidP="008F098A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/>
          <w:sz w:val="24"/>
        </w:rPr>
      </w:pPr>
      <w:r w:rsidRPr="00FC02EE">
        <w:rPr>
          <w:rFonts w:ascii="Times New Roman" w:hAnsi="Times New Roman"/>
          <w:sz w:val="24"/>
        </w:rPr>
        <w:t xml:space="preserve">Table S1 Correlation coefficients between the diversity indices and </w:t>
      </w:r>
      <w:r w:rsidRPr="00FC02EE">
        <w:rPr>
          <w:rFonts w:ascii="Times New Roman" w:eastAsiaTheme="minorEastAsia" w:hAnsi="Times New Roman"/>
          <w:sz w:val="24"/>
        </w:rPr>
        <w:t>physicochemical parameter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93"/>
        <w:gridCol w:w="2792"/>
        <w:gridCol w:w="2792"/>
        <w:gridCol w:w="2792"/>
        <w:gridCol w:w="2789"/>
      </w:tblGrid>
      <w:tr w:rsidR="00D46853" w:rsidRPr="00FC02EE" w14:paraId="08451F35" w14:textId="77777777" w:rsidTr="00D46853">
        <w:trPr>
          <w:cantSplit/>
          <w:trHeight w:val="490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A4F0994" w14:textId="77777777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430CC8D" w14:textId="12A64BF2" w:rsidR="00D46853" w:rsidRPr="00D46853" w:rsidRDefault="00C46D2D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Theme="minorEastAsia" w:hAnsi="Times New Roman"/>
                <w:kern w:val="0"/>
                <w:sz w:val="24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</w:rPr>
              <w:t>S</w:t>
            </w:r>
            <w:r w:rsidR="00D46853">
              <w:rPr>
                <w:rFonts w:ascii="Times New Roman" w:eastAsiaTheme="minorEastAsia" w:hAnsi="Times New Roman"/>
                <w:kern w:val="0"/>
                <w:sz w:val="24"/>
              </w:rPr>
              <w:t>ob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52F6781" w14:textId="495BDCC2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Shanno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6A299B4" w14:textId="77777777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Chao1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EF600F" w14:textId="77777777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PD</w:t>
            </w:r>
          </w:p>
        </w:tc>
      </w:tr>
      <w:tr w:rsidR="00D46853" w:rsidRPr="00FC02EE" w14:paraId="00B5552D" w14:textId="77777777" w:rsidTr="00D46853">
        <w:trPr>
          <w:cantSplit/>
          <w:trHeight w:val="145"/>
        </w:trPr>
        <w:tc>
          <w:tcPr>
            <w:tcW w:w="100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ECADC1D" w14:textId="77777777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COD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FFFFF"/>
          </w:tcPr>
          <w:p w14:paraId="682240A3" w14:textId="02FDF926" w:rsidR="00D46853" w:rsidRPr="00D46853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Theme="minorEastAsia" w:hAnsi="Times New Roman"/>
                <w:kern w:val="0"/>
                <w:sz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eastAsiaTheme="minorEastAsia" w:hAnsi="Times New Roman"/>
                <w:kern w:val="0"/>
                <w:sz w:val="24"/>
              </w:rPr>
              <w:t>.068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76B36A7" w14:textId="3F242167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0.1</w:t>
            </w:r>
            <w:r>
              <w:rPr>
                <w:rFonts w:ascii="Times New Roman" w:eastAsia="MingLiU" w:hAnsi="Times New Roman"/>
                <w:kern w:val="0"/>
                <w:sz w:val="24"/>
              </w:rPr>
              <w:t>37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71C70A5" w14:textId="538349C8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0.</w:t>
            </w:r>
            <w:r>
              <w:rPr>
                <w:rFonts w:ascii="Times New Roman" w:eastAsia="MingLiU" w:hAnsi="Times New Roman"/>
                <w:kern w:val="0"/>
                <w:sz w:val="24"/>
              </w:rPr>
              <w:t>176</w:t>
            </w:r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1A4AD2" w14:textId="4FDE4759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0.</w:t>
            </w:r>
            <w:r>
              <w:rPr>
                <w:rFonts w:ascii="Times New Roman" w:eastAsia="MingLiU" w:hAnsi="Times New Roman"/>
                <w:kern w:val="0"/>
                <w:sz w:val="24"/>
              </w:rPr>
              <w:t>150</w:t>
            </w:r>
          </w:p>
        </w:tc>
      </w:tr>
      <w:tr w:rsidR="00D46853" w:rsidRPr="00FC02EE" w14:paraId="0711FE92" w14:textId="77777777" w:rsidTr="00D46853">
        <w:trPr>
          <w:cantSplit/>
          <w:trHeight w:val="147"/>
        </w:trPr>
        <w:tc>
          <w:tcPr>
            <w:tcW w:w="1001" w:type="pct"/>
            <w:shd w:val="clear" w:color="auto" w:fill="FFFFFF"/>
            <w:vAlign w:val="center"/>
          </w:tcPr>
          <w:p w14:paraId="47914EA1" w14:textId="77777777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TP</w:t>
            </w:r>
          </w:p>
        </w:tc>
        <w:tc>
          <w:tcPr>
            <w:tcW w:w="1000" w:type="pct"/>
            <w:shd w:val="clear" w:color="auto" w:fill="FFFFFF"/>
          </w:tcPr>
          <w:p w14:paraId="4D396AE5" w14:textId="5B70F274" w:rsidR="00D46853" w:rsidRPr="00D46853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Theme="minorEastAsia" w:hAnsi="Times New Roman"/>
                <w:kern w:val="0"/>
                <w:sz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eastAsiaTheme="minorEastAsia" w:hAnsi="Times New Roman"/>
                <w:kern w:val="0"/>
                <w:sz w:val="24"/>
              </w:rPr>
              <w:t>.352</w:t>
            </w:r>
            <w:r w:rsidR="00EC46C1" w:rsidRPr="00FC02EE">
              <w:rPr>
                <w:rFonts w:ascii="Times New Roman" w:eastAsia="MingLiU" w:hAnsi="Times New Roman"/>
                <w:kern w:val="0"/>
                <w:sz w:val="24"/>
              </w:rPr>
              <w:t>*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2C824192" w14:textId="05168D5A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0.</w:t>
            </w:r>
            <w:r>
              <w:rPr>
                <w:rFonts w:ascii="Times New Roman" w:eastAsia="MingLiU" w:hAnsi="Times New Roman"/>
                <w:kern w:val="0"/>
                <w:sz w:val="24"/>
              </w:rPr>
              <w:t>146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1C1A3D22" w14:textId="7C16D1E1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0.</w:t>
            </w:r>
            <w:r>
              <w:rPr>
                <w:rFonts w:ascii="Times New Roman" w:eastAsia="MingLiU" w:hAnsi="Times New Roman"/>
                <w:kern w:val="0"/>
                <w:sz w:val="24"/>
              </w:rPr>
              <w:t>501</w:t>
            </w:r>
            <w:r w:rsidRPr="00FC02EE">
              <w:rPr>
                <w:rFonts w:ascii="Times New Roman" w:eastAsia="MingLiU" w:hAnsi="Times New Roman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999" w:type="pct"/>
            <w:shd w:val="clear" w:color="auto" w:fill="FFFFFF"/>
            <w:vAlign w:val="center"/>
          </w:tcPr>
          <w:p w14:paraId="35A7F295" w14:textId="26115914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0.</w:t>
            </w:r>
            <w:r>
              <w:rPr>
                <w:rFonts w:ascii="Times New Roman" w:eastAsia="MingLiU" w:hAnsi="Times New Roman"/>
                <w:kern w:val="0"/>
                <w:sz w:val="24"/>
              </w:rPr>
              <w:t>384</w:t>
            </w:r>
            <w:r w:rsidRPr="00FC02EE">
              <w:rPr>
                <w:rFonts w:ascii="Times New Roman" w:eastAsia="MingLiU" w:hAnsi="Times New Roman"/>
                <w:kern w:val="0"/>
                <w:sz w:val="24"/>
                <w:vertAlign w:val="superscript"/>
              </w:rPr>
              <w:t>*</w:t>
            </w:r>
          </w:p>
        </w:tc>
      </w:tr>
      <w:tr w:rsidR="00D46853" w:rsidRPr="00FC02EE" w14:paraId="15DE8C30" w14:textId="77777777" w:rsidTr="00D46853">
        <w:trPr>
          <w:cantSplit/>
        </w:trPr>
        <w:tc>
          <w:tcPr>
            <w:tcW w:w="1001" w:type="pct"/>
            <w:shd w:val="clear" w:color="auto" w:fill="FFFFFF"/>
            <w:vAlign w:val="center"/>
          </w:tcPr>
          <w:p w14:paraId="585FE29B" w14:textId="77777777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Theme="minorEastAsia" w:hAnsi="Times New Roman"/>
                <w:kern w:val="0"/>
                <w:sz w:val="24"/>
              </w:rPr>
            </w:pPr>
            <w:r w:rsidRPr="00FC02EE">
              <w:rPr>
                <w:rFonts w:ascii="Times New Roman" w:eastAsiaTheme="minorEastAsia" w:hAnsi="Times New Roman"/>
                <w:kern w:val="0"/>
                <w:sz w:val="24"/>
              </w:rPr>
              <w:t>NH</w:t>
            </w:r>
            <w:r w:rsidRPr="00FC02EE">
              <w:rPr>
                <w:rFonts w:ascii="Times New Roman" w:eastAsiaTheme="minorEastAsia" w:hAnsi="Times New Roman"/>
                <w:kern w:val="0"/>
                <w:sz w:val="24"/>
                <w:vertAlign w:val="subscript"/>
              </w:rPr>
              <w:t>4</w:t>
            </w:r>
            <w:r w:rsidRPr="00FC02EE">
              <w:rPr>
                <w:rFonts w:ascii="Times New Roman" w:eastAsiaTheme="minorEastAsia" w:hAnsi="Times New Roman"/>
                <w:kern w:val="0"/>
                <w:sz w:val="24"/>
                <w:vertAlign w:val="superscript"/>
              </w:rPr>
              <w:t>+</w:t>
            </w:r>
            <w:r w:rsidRPr="00FC02EE">
              <w:rPr>
                <w:rFonts w:ascii="Times New Roman" w:eastAsiaTheme="minorEastAsia" w:hAnsi="Times New Roman"/>
                <w:kern w:val="0"/>
                <w:sz w:val="24"/>
              </w:rPr>
              <w:t>-N</w:t>
            </w:r>
          </w:p>
        </w:tc>
        <w:tc>
          <w:tcPr>
            <w:tcW w:w="1000" w:type="pct"/>
            <w:shd w:val="clear" w:color="auto" w:fill="FFFFFF"/>
          </w:tcPr>
          <w:p w14:paraId="16B51FE9" w14:textId="038C37F1" w:rsidR="00D46853" w:rsidRPr="00D46853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Theme="minorEastAsia" w:hAnsi="Times New Roman"/>
                <w:kern w:val="0"/>
                <w:sz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</w:rPr>
              <w:t>-</w:t>
            </w:r>
            <w:r>
              <w:rPr>
                <w:rFonts w:ascii="Times New Roman" w:eastAsiaTheme="minorEastAsia" w:hAnsi="Times New Roman"/>
                <w:kern w:val="0"/>
                <w:sz w:val="24"/>
              </w:rPr>
              <w:t>0.293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71853DA8" w14:textId="2EC6ABAF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-0.</w:t>
            </w:r>
            <w:r>
              <w:rPr>
                <w:rFonts w:ascii="Times New Roman" w:eastAsia="MingLiU" w:hAnsi="Times New Roman"/>
                <w:kern w:val="0"/>
                <w:sz w:val="24"/>
              </w:rPr>
              <w:t>193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1F9B3EB5" w14:textId="03196143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-0.29</w:t>
            </w:r>
            <w:r>
              <w:rPr>
                <w:rFonts w:ascii="Times New Roman" w:eastAsia="MingLiU" w:hAnsi="Times New Roman"/>
                <w:kern w:val="0"/>
                <w:sz w:val="24"/>
              </w:rPr>
              <w:t>2</w:t>
            </w:r>
          </w:p>
        </w:tc>
        <w:tc>
          <w:tcPr>
            <w:tcW w:w="999" w:type="pct"/>
            <w:shd w:val="clear" w:color="auto" w:fill="FFFFFF"/>
            <w:vAlign w:val="center"/>
          </w:tcPr>
          <w:p w14:paraId="21C17627" w14:textId="63422F45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-0.2</w:t>
            </w:r>
            <w:r>
              <w:rPr>
                <w:rFonts w:ascii="Times New Roman" w:eastAsia="MingLiU" w:hAnsi="Times New Roman"/>
                <w:kern w:val="0"/>
                <w:sz w:val="24"/>
              </w:rPr>
              <w:t>63</w:t>
            </w:r>
          </w:p>
        </w:tc>
      </w:tr>
      <w:tr w:rsidR="00D46853" w:rsidRPr="00FC02EE" w14:paraId="05256AA2" w14:textId="77777777" w:rsidTr="00D46853">
        <w:trPr>
          <w:cantSplit/>
        </w:trPr>
        <w:tc>
          <w:tcPr>
            <w:tcW w:w="1001" w:type="pct"/>
            <w:shd w:val="clear" w:color="auto" w:fill="FFFFFF"/>
            <w:vAlign w:val="center"/>
          </w:tcPr>
          <w:p w14:paraId="15B4D4FF" w14:textId="77777777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Theme="minorEastAsia" w:hAnsi="Times New Roman"/>
                <w:kern w:val="0"/>
                <w:sz w:val="24"/>
              </w:rPr>
            </w:pPr>
            <w:r w:rsidRPr="00FC02EE">
              <w:rPr>
                <w:rFonts w:ascii="Times New Roman" w:eastAsiaTheme="minorEastAsia" w:hAnsi="Times New Roman"/>
                <w:kern w:val="0"/>
                <w:sz w:val="24"/>
              </w:rPr>
              <w:t>NO</w:t>
            </w:r>
            <w:r w:rsidRPr="00FC02EE">
              <w:rPr>
                <w:rFonts w:ascii="Times New Roman" w:eastAsiaTheme="minorEastAsia" w:hAnsi="Times New Roman"/>
                <w:kern w:val="0"/>
                <w:sz w:val="24"/>
                <w:vertAlign w:val="subscript"/>
              </w:rPr>
              <w:t>3</w:t>
            </w:r>
            <w:r w:rsidRPr="00FC02EE">
              <w:rPr>
                <w:rFonts w:ascii="Times New Roman" w:eastAsiaTheme="minorEastAsia" w:hAnsi="Times New Roman"/>
                <w:kern w:val="0"/>
                <w:sz w:val="24"/>
                <w:vertAlign w:val="superscript"/>
              </w:rPr>
              <w:t>-</w:t>
            </w:r>
            <w:r w:rsidRPr="00FC02EE">
              <w:rPr>
                <w:rFonts w:ascii="Times New Roman" w:eastAsiaTheme="minorEastAsia" w:hAnsi="Times New Roman"/>
                <w:kern w:val="0"/>
                <w:sz w:val="24"/>
              </w:rPr>
              <w:t>-N</w:t>
            </w:r>
          </w:p>
        </w:tc>
        <w:tc>
          <w:tcPr>
            <w:tcW w:w="1000" w:type="pct"/>
            <w:shd w:val="clear" w:color="auto" w:fill="FFFFFF"/>
          </w:tcPr>
          <w:p w14:paraId="3977391B" w14:textId="22B63B14" w:rsidR="00D46853" w:rsidRPr="00D46853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Theme="minorEastAsia" w:hAnsi="Times New Roman"/>
                <w:kern w:val="0"/>
                <w:sz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</w:rPr>
              <w:t>-</w:t>
            </w:r>
            <w:r>
              <w:rPr>
                <w:rFonts w:ascii="Times New Roman" w:eastAsiaTheme="minorEastAsia" w:hAnsi="Times New Roman"/>
                <w:kern w:val="0"/>
                <w:sz w:val="24"/>
              </w:rPr>
              <w:t>0.205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555C0005" w14:textId="3D95DE20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-0.</w:t>
            </w:r>
            <w:r>
              <w:rPr>
                <w:rFonts w:ascii="Times New Roman" w:eastAsia="MingLiU" w:hAnsi="Times New Roman"/>
                <w:kern w:val="0"/>
                <w:sz w:val="24"/>
              </w:rPr>
              <w:t>185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4579A14C" w14:textId="04895582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-0.2</w:t>
            </w:r>
            <w:r>
              <w:rPr>
                <w:rFonts w:ascii="Times New Roman" w:eastAsia="MingLiU" w:hAnsi="Times New Roman"/>
                <w:kern w:val="0"/>
                <w:sz w:val="24"/>
              </w:rPr>
              <w:t>17</w:t>
            </w:r>
          </w:p>
        </w:tc>
        <w:tc>
          <w:tcPr>
            <w:tcW w:w="999" w:type="pct"/>
            <w:shd w:val="clear" w:color="auto" w:fill="FFFFFF"/>
            <w:vAlign w:val="center"/>
          </w:tcPr>
          <w:p w14:paraId="662DC683" w14:textId="32BE8C29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-0.2</w:t>
            </w:r>
            <w:r>
              <w:rPr>
                <w:rFonts w:ascii="Times New Roman" w:eastAsia="MingLiU" w:hAnsi="Times New Roman"/>
                <w:kern w:val="0"/>
                <w:sz w:val="24"/>
              </w:rPr>
              <w:t>35</w:t>
            </w:r>
          </w:p>
        </w:tc>
      </w:tr>
      <w:tr w:rsidR="00D46853" w:rsidRPr="00FC02EE" w14:paraId="3793866B" w14:textId="77777777" w:rsidTr="00D46853">
        <w:trPr>
          <w:cantSplit/>
        </w:trPr>
        <w:tc>
          <w:tcPr>
            <w:tcW w:w="1001" w:type="pct"/>
            <w:shd w:val="clear" w:color="auto" w:fill="FFFFFF"/>
            <w:vAlign w:val="center"/>
          </w:tcPr>
          <w:p w14:paraId="07787091" w14:textId="77777777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TN</w:t>
            </w:r>
          </w:p>
        </w:tc>
        <w:tc>
          <w:tcPr>
            <w:tcW w:w="1000" w:type="pct"/>
            <w:shd w:val="clear" w:color="auto" w:fill="FFFFFF"/>
          </w:tcPr>
          <w:p w14:paraId="1E9B5119" w14:textId="17D5D039" w:rsidR="00D46853" w:rsidRPr="00D46853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Theme="minorEastAsia" w:hAnsi="Times New Roman"/>
                <w:kern w:val="0"/>
                <w:sz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</w:rPr>
              <w:t>-</w:t>
            </w:r>
            <w:r>
              <w:rPr>
                <w:rFonts w:ascii="Times New Roman" w:eastAsiaTheme="minorEastAsia" w:hAnsi="Times New Roman"/>
                <w:kern w:val="0"/>
                <w:sz w:val="24"/>
              </w:rPr>
              <w:t>0.241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3283287E" w14:textId="2DD6A597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-0.</w:t>
            </w:r>
            <w:r>
              <w:rPr>
                <w:rFonts w:ascii="Times New Roman" w:eastAsia="MingLiU" w:hAnsi="Times New Roman"/>
                <w:kern w:val="0"/>
                <w:sz w:val="24"/>
              </w:rPr>
              <w:t>210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6CB53DFE" w14:textId="7B096B73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-0.1</w:t>
            </w:r>
            <w:r>
              <w:rPr>
                <w:rFonts w:ascii="Times New Roman" w:eastAsia="MingLiU" w:hAnsi="Times New Roman"/>
                <w:kern w:val="0"/>
                <w:sz w:val="24"/>
              </w:rPr>
              <w:t>71</w:t>
            </w:r>
          </w:p>
        </w:tc>
        <w:tc>
          <w:tcPr>
            <w:tcW w:w="999" w:type="pct"/>
            <w:shd w:val="clear" w:color="auto" w:fill="FFFFFF"/>
            <w:vAlign w:val="center"/>
          </w:tcPr>
          <w:p w14:paraId="00181969" w14:textId="2D5014B3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-0.1</w:t>
            </w:r>
            <w:r>
              <w:rPr>
                <w:rFonts w:ascii="Times New Roman" w:eastAsia="MingLiU" w:hAnsi="Times New Roman"/>
                <w:kern w:val="0"/>
                <w:sz w:val="24"/>
              </w:rPr>
              <w:t>97</w:t>
            </w:r>
          </w:p>
        </w:tc>
      </w:tr>
      <w:tr w:rsidR="00D46853" w:rsidRPr="00FC02EE" w14:paraId="4B3BCADD" w14:textId="77777777" w:rsidTr="00D46853">
        <w:trPr>
          <w:cantSplit/>
        </w:trPr>
        <w:tc>
          <w:tcPr>
            <w:tcW w:w="1001" w:type="pct"/>
            <w:shd w:val="clear" w:color="auto" w:fill="FFFFFF"/>
            <w:vAlign w:val="center"/>
          </w:tcPr>
          <w:p w14:paraId="31989655" w14:textId="77777777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COD/N</w:t>
            </w:r>
          </w:p>
        </w:tc>
        <w:tc>
          <w:tcPr>
            <w:tcW w:w="1000" w:type="pct"/>
            <w:shd w:val="clear" w:color="auto" w:fill="FFFFFF"/>
          </w:tcPr>
          <w:p w14:paraId="0487AE73" w14:textId="2BC420EE" w:rsidR="00D46853" w:rsidRPr="00D46853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Theme="minorEastAsia" w:hAnsi="Times New Roman"/>
                <w:kern w:val="0"/>
                <w:sz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eastAsiaTheme="minorEastAsia" w:hAnsi="Times New Roman"/>
                <w:kern w:val="0"/>
                <w:sz w:val="24"/>
              </w:rPr>
              <w:t>.276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45CC0BBA" w14:textId="4782EB3F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0.</w:t>
            </w:r>
            <w:r>
              <w:rPr>
                <w:rFonts w:ascii="Times New Roman" w:eastAsia="MingLiU" w:hAnsi="Times New Roman"/>
                <w:kern w:val="0"/>
                <w:sz w:val="24"/>
              </w:rPr>
              <w:t>275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3FEAB809" w14:textId="4156B8F9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0.</w:t>
            </w:r>
            <w:r>
              <w:rPr>
                <w:rFonts w:ascii="Times New Roman" w:eastAsia="MingLiU" w:hAnsi="Times New Roman"/>
                <w:kern w:val="0"/>
                <w:sz w:val="24"/>
              </w:rPr>
              <w:t>312</w:t>
            </w:r>
          </w:p>
        </w:tc>
        <w:tc>
          <w:tcPr>
            <w:tcW w:w="999" w:type="pct"/>
            <w:shd w:val="clear" w:color="auto" w:fill="FFFFFF"/>
            <w:vAlign w:val="center"/>
          </w:tcPr>
          <w:p w14:paraId="2AA30677" w14:textId="206A3D01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0.</w:t>
            </w:r>
            <w:r>
              <w:rPr>
                <w:rFonts w:ascii="Times New Roman" w:eastAsia="MingLiU" w:hAnsi="Times New Roman"/>
                <w:kern w:val="0"/>
                <w:sz w:val="24"/>
              </w:rPr>
              <w:t>323</w:t>
            </w:r>
          </w:p>
        </w:tc>
      </w:tr>
      <w:tr w:rsidR="00D46853" w:rsidRPr="00FC02EE" w14:paraId="154B5468" w14:textId="77777777" w:rsidTr="00D46853">
        <w:trPr>
          <w:cantSplit/>
        </w:trPr>
        <w:tc>
          <w:tcPr>
            <w:tcW w:w="1001" w:type="pct"/>
            <w:shd w:val="clear" w:color="auto" w:fill="FFFFFF"/>
            <w:vAlign w:val="center"/>
          </w:tcPr>
          <w:p w14:paraId="4FE24CA3" w14:textId="77777777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N</w:t>
            </w:r>
            <w:r w:rsidRPr="00FC02EE">
              <w:rPr>
                <w:rFonts w:ascii="Times New Roman" w:eastAsiaTheme="minorEastAsia" w:hAnsi="Times New Roman"/>
                <w:kern w:val="0"/>
                <w:sz w:val="24"/>
              </w:rPr>
              <w:t>/</w:t>
            </w:r>
            <w:r w:rsidRPr="00FC02EE">
              <w:rPr>
                <w:rFonts w:ascii="Times New Roman" w:eastAsia="MingLiU" w:hAnsi="Times New Roman"/>
                <w:kern w:val="0"/>
                <w:sz w:val="24"/>
              </w:rPr>
              <w:t>P</w:t>
            </w:r>
          </w:p>
        </w:tc>
        <w:tc>
          <w:tcPr>
            <w:tcW w:w="1000" w:type="pct"/>
            <w:shd w:val="clear" w:color="auto" w:fill="FFFFFF"/>
          </w:tcPr>
          <w:p w14:paraId="73C13106" w14:textId="2F99B735" w:rsidR="00D46853" w:rsidRPr="00D46853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Theme="minorEastAsia" w:hAnsi="Times New Roman"/>
                <w:kern w:val="0"/>
                <w:sz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</w:rPr>
              <w:t>-</w:t>
            </w:r>
            <w:r>
              <w:rPr>
                <w:rFonts w:ascii="Times New Roman" w:eastAsiaTheme="minorEastAsia" w:hAnsi="Times New Roman"/>
                <w:kern w:val="0"/>
                <w:sz w:val="24"/>
              </w:rPr>
              <w:t>0.342</w:t>
            </w:r>
            <w:r w:rsidR="00EC46C1" w:rsidRPr="00FC02EE">
              <w:rPr>
                <w:rFonts w:ascii="Times New Roman" w:eastAsia="MingLiU" w:hAnsi="Times New Roman"/>
                <w:kern w:val="0"/>
                <w:sz w:val="24"/>
              </w:rPr>
              <w:t>*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37A2E694" w14:textId="643C2E18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-0.</w:t>
            </w:r>
            <w:r>
              <w:rPr>
                <w:rFonts w:ascii="Times New Roman" w:eastAsia="MingLiU" w:hAnsi="Times New Roman"/>
                <w:kern w:val="0"/>
                <w:sz w:val="24"/>
              </w:rPr>
              <w:t>194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7F747BAD" w14:textId="70A92F10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-0.</w:t>
            </w:r>
            <w:r>
              <w:rPr>
                <w:rFonts w:ascii="Times New Roman" w:eastAsia="MingLiU" w:hAnsi="Times New Roman"/>
                <w:kern w:val="0"/>
                <w:sz w:val="24"/>
              </w:rPr>
              <w:t>358</w:t>
            </w:r>
            <w:r w:rsidRPr="00FC02EE">
              <w:rPr>
                <w:rFonts w:ascii="Times New Roman" w:eastAsia="MingLiU" w:hAnsi="Times New Roman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999" w:type="pct"/>
            <w:shd w:val="clear" w:color="auto" w:fill="FFFFFF"/>
            <w:vAlign w:val="center"/>
          </w:tcPr>
          <w:p w14:paraId="32B999BA" w14:textId="289B07E3" w:rsidR="00D46853" w:rsidRPr="00FC02EE" w:rsidRDefault="00D46853" w:rsidP="008F098A">
            <w:pPr>
              <w:autoSpaceDE w:val="0"/>
              <w:autoSpaceDN w:val="0"/>
              <w:adjustRightInd w:val="0"/>
              <w:spacing w:line="360" w:lineRule="auto"/>
              <w:ind w:left="62" w:right="62"/>
              <w:jc w:val="center"/>
              <w:rPr>
                <w:rFonts w:ascii="Times New Roman" w:eastAsia="MingLiU" w:hAnsi="Times New Roman"/>
                <w:kern w:val="0"/>
                <w:sz w:val="24"/>
              </w:rPr>
            </w:pPr>
            <w:r w:rsidRPr="00FC02EE">
              <w:rPr>
                <w:rFonts w:ascii="Times New Roman" w:eastAsia="MingLiU" w:hAnsi="Times New Roman"/>
                <w:kern w:val="0"/>
                <w:sz w:val="24"/>
              </w:rPr>
              <w:t>-0.</w:t>
            </w:r>
            <w:r>
              <w:rPr>
                <w:rFonts w:ascii="Times New Roman" w:eastAsia="MingLiU" w:hAnsi="Times New Roman"/>
                <w:kern w:val="0"/>
                <w:sz w:val="24"/>
              </w:rPr>
              <w:t>332</w:t>
            </w:r>
          </w:p>
        </w:tc>
      </w:tr>
    </w:tbl>
    <w:p w14:paraId="05F1D979" w14:textId="08CC2D56" w:rsidR="00965B53" w:rsidRPr="00FC02EE" w:rsidRDefault="00965B53" w:rsidP="008F098A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/>
          <w:sz w:val="24"/>
        </w:rPr>
      </w:pPr>
      <w:r w:rsidRPr="00FC02EE">
        <w:rPr>
          <w:rFonts w:ascii="Times New Roman" w:hAnsi="Times New Roman"/>
          <w:sz w:val="24"/>
        </w:rPr>
        <w:t xml:space="preserve">Note: </w:t>
      </w:r>
      <w:r w:rsidR="00414E4F" w:rsidRPr="00FC02EE">
        <w:rPr>
          <w:rFonts w:ascii="Times New Roman" w:eastAsia="MingLiU" w:hAnsi="Times New Roman"/>
          <w:kern w:val="0"/>
          <w:sz w:val="24"/>
        </w:rPr>
        <w:t>**</w:t>
      </w:r>
      <w:r w:rsidR="00414E4F" w:rsidRPr="00414E4F">
        <w:rPr>
          <w:rFonts w:ascii="Times New Roman" w:eastAsia="MingLiU" w:hAnsi="Times New Roman"/>
          <w:kern w:val="0"/>
          <w:sz w:val="24"/>
        </w:rPr>
        <w:t xml:space="preserve"> </w:t>
      </w:r>
      <w:r w:rsidR="00414E4F" w:rsidRPr="00FC02EE">
        <w:rPr>
          <w:rFonts w:ascii="Times New Roman" w:eastAsia="MingLiU" w:hAnsi="Times New Roman"/>
          <w:kern w:val="0"/>
          <w:sz w:val="24"/>
        </w:rPr>
        <w:t xml:space="preserve">represents a significant correlation at </w:t>
      </w:r>
      <w:r w:rsidR="00414E4F" w:rsidRPr="00FC02EE">
        <w:rPr>
          <w:rFonts w:ascii="Times New Roman" w:hAnsi="Times New Roman"/>
          <w:i/>
          <w:sz w:val="24"/>
        </w:rPr>
        <w:t>p</w:t>
      </w:r>
      <w:r w:rsidR="00414E4F" w:rsidRPr="00FC02EE">
        <w:rPr>
          <w:rFonts w:ascii="Times New Roman" w:hAnsi="Times New Roman"/>
          <w:sz w:val="24"/>
        </w:rPr>
        <w:t xml:space="preserve"> &lt; 0.0</w:t>
      </w:r>
      <w:r w:rsidR="00414E4F">
        <w:rPr>
          <w:rFonts w:ascii="Times New Roman" w:hAnsi="Times New Roman"/>
          <w:sz w:val="24"/>
        </w:rPr>
        <w:t xml:space="preserve">1 </w:t>
      </w:r>
      <w:r w:rsidR="00414E4F">
        <w:rPr>
          <w:rFonts w:ascii="Times New Roman" w:hAnsi="Times New Roman" w:hint="eastAsia"/>
          <w:sz w:val="24"/>
        </w:rPr>
        <w:t>and</w:t>
      </w:r>
      <w:r w:rsidR="00414E4F">
        <w:rPr>
          <w:rFonts w:ascii="Times New Roman" w:eastAsia="MingLiU" w:hAnsi="Times New Roman"/>
          <w:kern w:val="0"/>
          <w:sz w:val="24"/>
        </w:rPr>
        <w:t xml:space="preserve"> </w:t>
      </w:r>
      <w:r w:rsidRPr="00FC02EE">
        <w:rPr>
          <w:rFonts w:ascii="Times New Roman" w:eastAsia="MingLiU" w:hAnsi="Times New Roman"/>
          <w:kern w:val="0"/>
          <w:sz w:val="24"/>
        </w:rPr>
        <w:t xml:space="preserve">* represents a significant correlation at </w:t>
      </w:r>
      <w:r w:rsidRPr="00FC02EE">
        <w:rPr>
          <w:rFonts w:ascii="Times New Roman" w:hAnsi="Times New Roman"/>
          <w:i/>
          <w:sz w:val="24"/>
        </w:rPr>
        <w:t>p</w:t>
      </w:r>
      <w:r w:rsidRPr="00FC02EE">
        <w:rPr>
          <w:rFonts w:ascii="Times New Roman" w:hAnsi="Times New Roman"/>
          <w:sz w:val="24"/>
        </w:rPr>
        <w:t xml:space="preserve"> &lt; 0.05</w:t>
      </w:r>
    </w:p>
    <w:p w14:paraId="4C297722" w14:textId="327FE4A4" w:rsidR="00E71FF5" w:rsidRDefault="00E71FF5" w:rsidP="008F098A">
      <w:pPr>
        <w:spacing w:line="360" w:lineRule="auto"/>
        <w:rPr>
          <w:rFonts w:ascii="Times New Roman" w:hAnsi="Times New Roman"/>
          <w:sz w:val="24"/>
        </w:rPr>
      </w:pPr>
    </w:p>
    <w:p w14:paraId="6F7323F8" w14:textId="2F37CA5F" w:rsidR="00A26FE6" w:rsidRDefault="00A26FE6" w:rsidP="008F098A">
      <w:pPr>
        <w:spacing w:line="360" w:lineRule="auto"/>
        <w:rPr>
          <w:rFonts w:ascii="Times New Roman" w:hAnsi="Times New Roman"/>
          <w:sz w:val="24"/>
        </w:rPr>
      </w:pPr>
    </w:p>
    <w:p w14:paraId="0A5B59EF" w14:textId="6D95DADF" w:rsidR="00A26FE6" w:rsidRDefault="00A26FE6" w:rsidP="008F098A">
      <w:pPr>
        <w:spacing w:line="360" w:lineRule="auto"/>
        <w:rPr>
          <w:rFonts w:ascii="Times New Roman" w:hAnsi="Times New Roman"/>
          <w:sz w:val="24"/>
        </w:rPr>
      </w:pPr>
    </w:p>
    <w:p w14:paraId="28FA8DEE" w14:textId="2F23B31C" w:rsidR="00A26FE6" w:rsidRDefault="00A26FE6" w:rsidP="008F098A">
      <w:pPr>
        <w:spacing w:line="360" w:lineRule="auto"/>
        <w:rPr>
          <w:rFonts w:ascii="Times New Roman" w:hAnsi="Times New Roman"/>
          <w:sz w:val="24"/>
        </w:rPr>
      </w:pPr>
    </w:p>
    <w:p w14:paraId="079B163D" w14:textId="63B0C633" w:rsidR="00A26FE6" w:rsidRDefault="00A26FE6" w:rsidP="008F098A">
      <w:pPr>
        <w:spacing w:line="360" w:lineRule="auto"/>
        <w:rPr>
          <w:rFonts w:ascii="Times New Roman" w:hAnsi="Times New Roman"/>
          <w:sz w:val="24"/>
        </w:rPr>
      </w:pPr>
    </w:p>
    <w:p w14:paraId="0FB07A88" w14:textId="00596B62" w:rsidR="00A26FE6" w:rsidRDefault="00A26FE6" w:rsidP="008F098A">
      <w:pPr>
        <w:spacing w:line="360" w:lineRule="auto"/>
        <w:rPr>
          <w:rFonts w:ascii="Times New Roman" w:hAnsi="Times New Roman"/>
          <w:sz w:val="24"/>
        </w:rPr>
      </w:pPr>
    </w:p>
    <w:p w14:paraId="01793605" w14:textId="77777777" w:rsidR="00A26FE6" w:rsidRPr="00414E4F" w:rsidRDefault="00A26FE6" w:rsidP="008F098A">
      <w:pPr>
        <w:spacing w:line="360" w:lineRule="auto"/>
        <w:rPr>
          <w:rFonts w:ascii="Times New Roman" w:hAnsi="Times New Roman" w:hint="eastAsia"/>
          <w:sz w:val="24"/>
        </w:rPr>
      </w:pPr>
    </w:p>
    <w:p w14:paraId="060C5112" w14:textId="6004B00B" w:rsidR="00E71FF5" w:rsidRPr="00FC02EE" w:rsidRDefault="008D2CD6" w:rsidP="008F098A">
      <w:pPr>
        <w:spacing w:line="360" w:lineRule="auto"/>
        <w:rPr>
          <w:rFonts w:ascii="Times New Roman" w:hAnsi="Times New Roman"/>
          <w:sz w:val="24"/>
        </w:rPr>
      </w:pPr>
      <w:r w:rsidRPr="00FC02EE">
        <w:rPr>
          <w:rFonts w:ascii="Times New Roman" w:hAnsi="Times New Roman"/>
          <w:sz w:val="24"/>
        </w:rPr>
        <w:lastRenderedPageBreak/>
        <w:t>Table S2</w:t>
      </w:r>
      <w:r w:rsidR="005569D0" w:rsidRPr="00FC02EE">
        <w:rPr>
          <w:rFonts w:ascii="Times New Roman" w:hAnsi="Times New Roman"/>
          <w:sz w:val="24"/>
        </w:rPr>
        <w:t xml:space="preserve"> The statistical results of </w:t>
      </w:r>
      <w:r w:rsidR="00A50D09" w:rsidRPr="00FC02EE">
        <w:rPr>
          <w:rFonts w:ascii="Times New Roman" w:hAnsi="Times New Roman"/>
          <w:sz w:val="24"/>
        </w:rPr>
        <w:t>A</w:t>
      </w:r>
      <w:r w:rsidR="005569D0" w:rsidRPr="00FC02EE">
        <w:rPr>
          <w:rFonts w:ascii="Times New Roman" w:hAnsi="Times New Roman"/>
          <w:sz w:val="24"/>
        </w:rPr>
        <w:t>donis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26"/>
        <w:gridCol w:w="1455"/>
        <w:gridCol w:w="2047"/>
        <w:gridCol w:w="1692"/>
        <w:gridCol w:w="1692"/>
        <w:gridCol w:w="1692"/>
        <w:gridCol w:w="1454"/>
      </w:tblGrid>
      <w:tr w:rsidR="008D2CD6" w:rsidRPr="00FC02EE" w14:paraId="4B515CE2" w14:textId="77777777" w:rsidTr="009E0073">
        <w:trPr>
          <w:trHeight w:val="276"/>
        </w:trPr>
        <w:tc>
          <w:tcPr>
            <w:tcW w:w="1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5E5E" w14:textId="77777777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4233" w14:textId="77777777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Df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505A" w14:textId="20397B11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Sums</w:t>
            </w:r>
            <w:r w:rsidR="00DA00FD"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</w:t>
            </w: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Of</w:t>
            </w:r>
            <w:r w:rsidR="00DA00FD"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Sqs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84E1" w14:textId="0649C18D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Mean</w:t>
            </w:r>
            <w:r w:rsidR="00DA00FD"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Sqs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9312" w14:textId="57C6F249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.</w:t>
            </w:r>
            <w:r w:rsidR="00DA00FD"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</w:t>
            </w: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B93C" w14:textId="77777777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</w:t>
            </w: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0645" w14:textId="77777777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Pr</w:t>
            </w:r>
            <w:proofErr w:type="spellEnd"/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(&gt;F)</w:t>
            </w:r>
          </w:p>
        </w:tc>
      </w:tr>
      <w:tr w:rsidR="008D2CD6" w:rsidRPr="00FC02EE" w14:paraId="7926F7C9" w14:textId="77777777" w:rsidTr="009E0073">
        <w:trPr>
          <w:trHeight w:val="276"/>
        </w:trPr>
        <w:tc>
          <w:tcPr>
            <w:tcW w:w="1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1F73" w14:textId="171DA839" w:rsidR="008D2CD6" w:rsidRPr="00FC02EE" w:rsidRDefault="00DA00FD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G</w:t>
            </w:r>
            <w:r w:rsidR="008D2CD6"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oup</w:t>
            </w: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</w:t>
            </w:r>
            <w:r w:rsidR="008D2CD6"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actor</w:t>
            </w: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</w:t>
            </w:r>
            <w:r w:rsidR="008D2CD6"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$</w:t>
            </w: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</w:t>
            </w:r>
            <w:r w:rsidR="008D2CD6"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reshwater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2DFB" w14:textId="77777777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E0A9" w14:textId="7DC0236B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2.777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6B24" w14:textId="7EC18565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0.925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2350" w14:textId="42B55D01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9.927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88BB" w14:textId="42BDD99D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0.498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5183" w14:textId="77777777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0.001</w:t>
            </w:r>
          </w:p>
        </w:tc>
      </w:tr>
      <w:tr w:rsidR="008D2CD6" w:rsidRPr="00FC02EE" w14:paraId="18182EB0" w14:textId="77777777" w:rsidTr="009E0073">
        <w:trPr>
          <w:trHeight w:val="276"/>
        </w:trPr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66FCDB1E" w14:textId="77777777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esiduals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D6F0CE8" w14:textId="77777777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784ECF2F" w14:textId="4F1BCD2F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2.798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26F330B" w14:textId="61277B63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0.093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F05CEEF" w14:textId="73B43D9D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CE0B1E5" w14:textId="0852253E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0.50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3156D8A" w14:textId="7F8385E2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</w:tr>
      <w:tr w:rsidR="008D2CD6" w:rsidRPr="00FC02EE" w14:paraId="1FEEBDB0" w14:textId="77777777" w:rsidTr="009E0073">
        <w:trPr>
          <w:trHeight w:val="276"/>
        </w:trPr>
        <w:tc>
          <w:tcPr>
            <w:tcW w:w="1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CA9C" w14:textId="77777777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B71C" w14:textId="77777777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9180" w14:textId="789B7417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5.575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3BDA8" w14:textId="4CFB080C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ADEC" w14:textId="64AC9C74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130C" w14:textId="77777777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84CE" w14:textId="67CB5B89" w:rsidR="008D2CD6" w:rsidRPr="00FC02EE" w:rsidRDefault="008D2CD6" w:rsidP="008F098A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</w:tr>
    </w:tbl>
    <w:p w14:paraId="4AE55C12" w14:textId="315F8D3A" w:rsidR="00E71FF5" w:rsidRPr="00FC02EE" w:rsidRDefault="00381516" w:rsidP="008F098A">
      <w:pPr>
        <w:spacing w:line="360" w:lineRule="auto"/>
        <w:rPr>
          <w:rFonts w:ascii="Times New Roman" w:hAnsi="Times New Roman"/>
          <w:sz w:val="24"/>
        </w:rPr>
      </w:pPr>
      <w:r w:rsidRPr="00FC02EE">
        <w:rPr>
          <w:rFonts w:ascii="Times New Roman" w:hAnsi="Times New Roman"/>
          <w:sz w:val="24"/>
        </w:rPr>
        <w:t xml:space="preserve">Note: </w:t>
      </w:r>
      <w:proofErr w:type="spellStart"/>
      <w:r w:rsidRPr="00FC02EE">
        <w:rPr>
          <w:rFonts w:ascii="Times New Roman" w:hAnsi="Times New Roman"/>
          <w:sz w:val="24"/>
        </w:rPr>
        <w:t>SumOfSqs</w:t>
      </w:r>
      <w:proofErr w:type="spellEnd"/>
      <w:r w:rsidRPr="00FC02EE">
        <w:rPr>
          <w:rFonts w:ascii="Times New Roman" w:hAnsi="Times New Roman"/>
          <w:sz w:val="24"/>
        </w:rPr>
        <w:t xml:space="preserve"> represents </w:t>
      </w:r>
      <w:r w:rsidR="007C1601">
        <w:rPr>
          <w:rFonts w:ascii="Times New Roman" w:hAnsi="Times New Roman" w:hint="eastAsia"/>
          <w:sz w:val="24"/>
        </w:rPr>
        <w:t>the</w:t>
      </w:r>
      <w:r w:rsidR="007C1601">
        <w:rPr>
          <w:rFonts w:ascii="Times New Roman" w:hAnsi="Times New Roman"/>
          <w:sz w:val="24"/>
        </w:rPr>
        <w:t xml:space="preserve"> </w:t>
      </w:r>
      <w:r w:rsidRPr="00FC02EE">
        <w:rPr>
          <w:rFonts w:ascii="Times New Roman" w:hAnsi="Times New Roman"/>
          <w:sz w:val="24"/>
        </w:rPr>
        <w:t xml:space="preserve">total variance, </w:t>
      </w:r>
      <w:proofErr w:type="spellStart"/>
      <w:r w:rsidRPr="00FC02EE">
        <w:rPr>
          <w:rFonts w:ascii="Times New Roman" w:hAnsi="Times New Roman"/>
          <w:sz w:val="24"/>
        </w:rPr>
        <w:t>MeanSqs</w:t>
      </w:r>
      <w:proofErr w:type="spellEnd"/>
      <w:r w:rsidRPr="00FC02EE">
        <w:rPr>
          <w:rFonts w:ascii="Times New Roman" w:hAnsi="Times New Roman"/>
          <w:sz w:val="24"/>
        </w:rPr>
        <w:t xml:space="preserve"> represents </w:t>
      </w:r>
      <w:r w:rsidR="007C1601">
        <w:rPr>
          <w:rFonts w:ascii="Times New Roman" w:hAnsi="Times New Roman"/>
          <w:sz w:val="24"/>
        </w:rPr>
        <w:t xml:space="preserve">the </w:t>
      </w:r>
      <w:r w:rsidRPr="00FC02EE">
        <w:rPr>
          <w:rFonts w:ascii="Times New Roman" w:hAnsi="Times New Roman"/>
          <w:sz w:val="24"/>
        </w:rPr>
        <w:t xml:space="preserve">average variance, </w:t>
      </w:r>
      <w:proofErr w:type="spellStart"/>
      <w:r w:rsidRPr="00FC02EE">
        <w:rPr>
          <w:rFonts w:ascii="Times New Roman" w:hAnsi="Times New Roman"/>
          <w:sz w:val="24"/>
        </w:rPr>
        <w:t>F_Model</w:t>
      </w:r>
      <w:proofErr w:type="spellEnd"/>
      <w:r w:rsidRPr="00FC02EE">
        <w:rPr>
          <w:rFonts w:ascii="Times New Roman" w:hAnsi="Times New Roman"/>
          <w:sz w:val="24"/>
        </w:rPr>
        <w:t xml:space="preserve"> represents </w:t>
      </w:r>
      <w:r w:rsidR="007C1601">
        <w:rPr>
          <w:rFonts w:ascii="Times New Roman" w:hAnsi="Times New Roman"/>
          <w:sz w:val="24"/>
        </w:rPr>
        <w:t xml:space="preserve">the </w:t>
      </w:r>
      <w:r w:rsidRPr="00FC02EE">
        <w:rPr>
          <w:rFonts w:ascii="Times New Roman" w:hAnsi="Times New Roman"/>
          <w:sz w:val="24"/>
        </w:rPr>
        <w:t>F test value, and the R</w:t>
      </w:r>
      <w:r w:rsidRPr="00FC02EE">
        <w:rPr>
          <w:rFonts w:ascii="Times New Roman" w:hAnsi="Times New Roman"/>
          <w:sz w:val="24"/>
          <w:vertAlign w:val="superscript"/>
        </w:rPr>
        <w:t>2</w:t>
      </w:r>
      <w:r w:rsidRPr="00FC02EE">
        <w:rPr>
          <w:rFonts w:ascii="Times New Roman" w:hAnsi="Times New Roman"/>
          <w:sz w:val="24"/>
        </w:rPr>
        <w:t xml:space="preserve"> value represents the degree of explanation of each factor for the sample difference, and </w:t>
      </w:r>
      <w:r w:rsidRPr="00FC02EE">
        <w:rPr>
          <w:rFonts w:ascii="Times New Roman" w:hAnsi="Times New Roman"/>
          <w:i/>
          <w:iCs/>
          <w:sz w:val="24"/>
        </w:rPr>
        <w:t>p</w:t>
      </w:r>
      <w:r w:rsidRPr="00FC02EE">
        <w:rPr>
          <w:rFonts w:ascii="Times New Roman" w:hAnsi="Times New Roman"/>
          <w:sz w:val="24"/>
        </w:rPr>
        <w:t xml:space="preserve"> &lt; 0.001 indicate</w:t>
      </w:r>
      <w:r w:rsidR="007C1601">
        <w:rPr>
          <w:rFonts w:ascii="Times New Roman" w:hAnsi="Times New Roman"/>
          <w:sz w:val="24"/>
        </w:rPr>
        <w:t>s</w:t>
      </w:r>
      <w:r w:rsidRPr="00FC02EE">
        <w:rPr>
          <w:rFonts w:ascii="Times New Roman" w:hAnsi="Times New Roman"/>
          <w:sz w:val="24"/>
        </w:rPr>
        <w:t xml:space="preserve"> high reliability.</w:t>
      </w:r>
    </w:p>
    <w:p w14:paraId="35BA7A10" w14:textId="2219FFC3" w:rsidR="00381516" w:rsidRDefault="00381516" w:rsidP="008F098A">
      <w:pPr>
        <w:spacing w:line="360" w:lineRule="auto"/>
        <w:rPr>
          <w:rFonts w:ascii="Times New Roman" w:hAnsi="Times New Roman"/>
          <w:sz w:val="24"/>
        </w:rPr>
      </w:pPr>
    </w:p>
    <w:p w14:paraId="5A75A88D" w14:textId="6ED01E09" w:rsidR="00A26FE6" w:rsidRDefault="00A26FE6" w:rsidP="008F098A">
      <w:pPr>
        <w:spacing w:line="360" w:lineRule="auto"/>
        <w:rPr>
          <w:rFonts w:ascii="Times New Roman" w:hAnsi="Times New Roman"/>
          <w:sz w:val="24"/>
        </w:rPr>
      </w:pPr>
    </w:p>
    <w:p w14:paraId="411D1FED" w14:textId="155EAD3A" w:rsidR="00A26FE6" w:rsidRDefault="00A26FE6" w:rsidP="008F098A">
      <w:pPr>
        <w:spacing w:line="360" w:lineRule="auto"/>
        <w:rPr>
          <w:rFonts w:ascii="Times New Roman" w:hAnsi="Times New Roman"/>
          <w:sz w:val="24"/>
        </w:rPr>
      </w:pPr>
    </w:p>
    <w:p w14:paraId="6C2853A6" w14:textId="621DEF61" w:rsidR="00A26FE6" w:rsidRDefault="00A26FE6" w:rsidP="008F098A">
      <w:pPr>
        <w:spacing w:line="360" w:lineRule="auto"/>
        <w:rPr>
          <w:rFonts w:ascii="Times New Roman" w:hAnsi="Times New Roman"/>
          <w:sz w:val="24"/>
        </w:rPr>
      </w:pPr>
    </w:p>
    <w:p w14:paraId="3175419E" w14:textId="7A631B05" w:rsidR="00A26FE6" w:rsidRDefault="00A26FE6" w:rsidP="008F098A">
      <w:pPr>
        <w:spacing w:line="360" w:lineRule="auto"/>
        <w:rPr>
          <w:rFonts w:ascii="Times New Roman" w:hAnsi="Times New Roman"/>
          <w:sz w:val="24"/>
        </w:rPr>
      </w:pPr>
    </w:p>
    <w:p w14:paraId="471079BD" w14:textId="5E1B294A" w:rsidR="00A26FE6" w:rsidRDefault="00A26FE6" w:rsidP="008F098A">
      <w:pPr>
        <w:spacing w:line="360" w:lineRule="auto"/>
        <w:rPr>
          <w:rFonts w:ascii="Times New Roman" w:hAnsi="Times New Roman"/>
          <w:sz w:val="24"/>
        </w:rPr>
      </w:pPr>
    </w:p>
    <w:p w14:paraId="530BEFB9" w14:textId="0BF85F02" w:rsidR="00A26FE6" w:rsidRDefault="00A26FE6" w:rsidP="008F098A">
      <w:pPr>
        <w:spacing w:line="360" w:lineRule="auto"/>
        <w:rPr>
          <w:rFonts w:ascii="Times New Roman" w:hAnsi="Times New Roman"/>
          <w:sz w:val="24"/>
        </w:rPr>
      </w:pPr>
    </w:p>
    <w:p w14:paraId="52617830" w14:textId="004CA694" w:rsidR="00A26FE6" w:rsidRDefault="00A26FE6" w:rsidP="008F098A">
      <w:pPr>
        <w:spacing w:line="360" w:lineRule="auto"/>
        <w:rPr>
          <w:rFonts w:ascii="Times New Roman" w:hAnsi="Times New Roman"/>
          <w:sz w:val="24"/>
        </w:rPr>
      </w:pPr>
    </w:p>
    <w:p w14:paraId="179F26C7" w14:textId="4F9F5DCF" w:rsidR="00A26FE6" w:rsidRDefault="00A26FE6" w:rsidP="008F098A">
      <w:pPr>
        <w:spacing w:line="360" w:lineRule="auto"/>
        <w:rPr>
          <w:rFonts w:ascii="Times New Roman" w:hAnsi="Times New Roman"/>
          <w:sz w:val="24"/>
        </w:rPr>
      </w:pPr>
    </w:p>
    <w:p w14:paraId="2FDEBB47" w14:textId="77777777" w:rsidR="00A26FE6" w:rsidRPr="00FC02EE" w:rsidRDefault="00A26FE6" w:rsidP="008F098A">
      <w:pPr>
        <w:spacing w:line="360" w:lineRule="auto"/>
        <w:rPr>
          <w:rFonts w:ascii="Times New Roman" w:hAnsi="Times New Roman" w:hint="eastAsia"/>
          <w:sz w:val="24"/>
        </w:rPr>
      </w:pPr>
    </w:p>
    <w:p w14:paraId="7C309A38" w14:textId="6F908161" w:rsidR="008D2CD6" w:rsidRPr="00FC02EE" w:rsidRDefault="008D2CD6" w:rsidP="008F098A">
      <w:pPr>
        <w:spacing w:line="360" w:lineRule="auto"/>
        <w:rPr>
          <w:rFonts w:ascii="Times New Roman" w:hAnsi="Times New Roman"/>
          <w:sz w:val="24"/>
        </w:rPr>
      </w:pPr>
      <w:r w:rsidRPr="00FC02EE">
        <w:rPr>
          <w:rFonts w:ascii="Times New Roman" w:hAnsi="Times New Roman"/>
          <w:sz w:val="24"/>
        </w:rPr>
        <w:lastRenderedPageBreak/>
        <w:t>Table S</w:t>
      </w:r>
      <w:r w:rsidR="005569D0" w:rsidRPr="00FC02EE">
        <w:rPr>
          <w:rFonts w:ascii="Times New Roman" w:hAnsi="Times New Roman"/>
          <w:sz w:val="24"/>
        </w:rPr>
        <w:t>3</w:t>
      </w:r>
      <w:r w:rsidR="0037558F" w:rsidRPr="00FC02EE">
        <w:rPr>
          <w:rFonts w:ascii="Times New Roman" w:hAnsi="Times New Roman"/>
          <w:sz w:val="24"/>
        </w:rPr>
        <w:t xml:space="preserve"> The rank importance</w:t>
      </w:r>
      <w:r w:rsidR="00324659" w:rsidRPr="00FC02EE">
        <w:rPr>
          <w:rFonts w:ascii="Times New Roman" w:hAnsi="Times New Roman"/>
          <w:sz w:val="24"/>
        </w:rPr>
        <w:t xml:space="preserve"> </w:t>
      </w:r>
      <w:r w:rsidR="0037558F" w:rsidRPr="00FC02EE">
        <w:rPr>
          <w:rFonts w:ascii="Times New Roman" w:hAnsi="Times New Roman"/>
          <w:sz w:val="24"/>
        </w:rPr>
        <w:t>of b</w:t>
      </w:r>
      <w:r w:rsidR="00324659" w:rsidRPr="00FC02EE">
        <w:rPr>
          <w:rFonts w:ascii="Times New Roman" w:hAnsi="Times New Roman"/>
          <w:sz w:val="24"/>
        </w:rPr>
        <w:t>acterial OTUs and annotated species</w:t>
      </w:r>
      <w:r w:rsidR="0037558F" w:rsidRPr="00FC02EE">
        <w:rPr>
          <w:rFonts w:ascii="Times New Roman" w:hAnsi="Times New Roman"/>
          <w:sz w:val="24"/>
        </w:rPr>
        <w:t xml:space="preserve"> in freshwater (top 30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0"/>
        <w:gridCol w:w="798"/>
        <w:gridCol w:w="1019"/>
        <w:gridCol w:w="1694"/>
        <w:gridCol w:w="1935"/>
        <w:gridCol w:w="1935"/>
        <w:gridCol w:w="2077"/>
        <w:gridCol w:w="3700"/>
      </w:tblGrid>
      <w:tr w:rsidR="00E71FF5" w:rsidRPr="00FC02EE" w14:paraId="06D89D2F" w14:textId="77777777" w:rsidTr="008A1466">
        <w:trPr>
          <w:trHeight w:val="276"/>
        </w:trPr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9533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_ID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A968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Importance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D97D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Phylum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8108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Class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C3AF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rder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D7C2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Family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F661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Genus</w:t>
            </w:r>
          </w:p>
        </w:tc>
        <w:tc>
          <w:tcPr>
            <w:tcW w:w="1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5DD53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Species</w:t>
            </w:r>
          </w:p>
        </w:tc>
      </w:tr>
      <w:tr w:rsidR="00E71FF5" w:rsidRPr="00FC02EE" w14:paraId="4DF74298" w14:textId="77777777" w:rsidTr="008A1466">
        <w:trPr>
          <w:trHeight w:val="276"/>
        </w:trPr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DA5B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20976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BD6F" w14:textId="03A6BD03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945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2622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Planctomycetes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EC40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Planctomycetacia</w:t>
            </w:r>
            <w:proofErr w:type="spellEnd"/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61D82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Gemmatales</w:t>
            </w:r>
            <w:proofErr w:type="spellEnd"/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B7ED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Gemmataceae</w:t>
            </w:r>
            <w:proofErr w:type="spellEnd"/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E5AD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norank_Gemmataceae</w:t>
            </w:r>
            <w:proofErr w:type="spellEnd"/>
          </w:p>
        </w:tc>
        <w:tc>
          <w:tcPr>
            <w:tcW w:w="13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EAF3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ultured_bacterium_norank_Gemmataceae</w:t>
            </w:r>
            <w:proofErr w:type="spellEnd"/>
          </w:p>
        </w:tc>
      </w:tr>
      <w:tr w:rsidR="00E71FF5" w:rsidRPr="00FC02EE" w14:paraId="43EFB6DA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1C2A4A7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6768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3334F91" w14:textId="2EADE12D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93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28050A8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Cyanobacteria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FA314D9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xyphotobacteria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E639E2D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Phormidesmial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EB7F9EA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Nodosilineaceae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2FB707C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Nodosilinea_PCC-7104</w:t>
            </w:r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2316FCDF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ultured_bacterium_Nodosilinea_PCC-7104</w:t>
            </w:r>
          </w:p>
        </w:tc>
      </w:tr>
      <w:tr w:rsidR="00E71FF5" w:rsidRPr="00FC02EE" w14:paraId="4A289627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E4699BE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20946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584F1FA" w14:textId="5FA440F4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93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843E97F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Actinobacteria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06199A3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Actinobacteria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B4FB64B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Microtrichal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C1117F1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Ilumatobacteraceae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6D030FA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CL500-29_marine_group</w:t>
            </w:r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7BF391AD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marine_metagenome_CL500-29_marine_group</w:t>
            </w:r>
          </w:p>
        </w:tc>
      </w:tr>
      <w:tr w:rsidR="00E71FF5" w:rsidRPr="00FC02EE" w14:paraId="5C6FA219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2153D33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790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3D977A3" w14:textId="68BDDA16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84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8CF8533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Bacteroidetes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C35DF54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Bacteroidia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9C55F47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Chitinophagal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3E4DE65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Saprospiraceae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E3473A0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Candidatus_Aquirestis</w:t>
            </w:r>
            <w:proofErr w:type="spellEnd"/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4D449E09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ultured_bacterium_Candidatus_Aquirestis</w:t>
            </w:r>
            <w:proofErr w:type="spellEnd"/>
          </w:p>
        </w:tc>
      </w:tr>
      <w:tr w:rsidR="00E71FF5" w:rsidRPr="00FC02EE" w14:paraId="11CE88F9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1AA8953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1571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66312BD" w14:textId="566463BE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84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1D2B17A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Bacteroidetes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AEF86D6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Bacteroidia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214A0B4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Flavobacterial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C65CEAA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Flavobacteriaceae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8B62F39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Flavobacterium</w:t>
            </w:r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203E51A2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Flavobacterium</w:t>
            </w:r>
            <w:proofErr w:type="spellEnd"/>
          </w:p>
        </w:tc>
      </w:tr>
      <w:tr w:rsidR="00E71FF5" w:rsidRPr="00FC02EE" w14:paraId="51EB1DEE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B69791F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lastRenderedPageBreak/>
              <w:t>OTU8009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8586ABC" w14:textId="6453637C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80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3038B48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Proteobacteria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A0332F4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Gammaproteobacteria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7C6A6C2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Pseudomonadal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AF864CD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Moraxellaceae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63FDDEB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Acinetobacter</w:t>
            </w:r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1B316B39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Acinetobacter</w:t>
            </w:r>
            <w:proofErr w:type="spellEnd"/>
          </w:p>
        </w:tc>
      </w:tr>
      <w:tr w:rsidR="00E71FF5" w:rsidRPr="00FC02EE" w14:paraId="7C0EC903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3E82474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14865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BCB4CAF" w14:textId="6E1C88BA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80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149A78D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Proteobacteria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1AD74C3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Alphaproteobacteria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6651A94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Alphaproteobacteria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FB99EE2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Alphaproteobacteria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F10F9AD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Alphaproteobacteria</w:t>
            </w:r>
            <w:proofErr w:type="spellEnd"/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394736D1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Alphaproteobacteria</w:t>
            </w:r>
            <w:proofErr w:type="spellEnd"/>
          </w:p>
        </w:tc>
      </w:tr>
      <w:tr w:rsidR="00E71FF5" w:rsidRPr="00FC02EE" w14:paraId="44F9483D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E42772B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7306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6E288DC" w14:textId="57B62B00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77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BA92A67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Proteobacteria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3CC7A07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Alphaproteobacteria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6721265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Rhizobial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1387AD9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Hyphomicrobiaceae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ECD7540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Hyphomicrobium</w:t>
            </w:r>
            <w:proofErr w:type="spellEnd"/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5B180EB6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metagenome_Hyphomicrobium</w:t>
            </w:r>
            <w:proofErr w:type="spellEnd"/>
          </w:p>
        </w:tc>
      </w:tr>
      <w:tr w:rsidR="00E71FF5" w:rsidRPr="00FC02EE" w14:paraId="5E40C08B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A552A1F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640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03DB890" w14:textId="029C7A5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77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ADE22DB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Actinobacteria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6EC34C1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Actinobacteria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EB09A12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Microtrichal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81362BA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Ilumatobacteraceae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ABF70A2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CL500-29_marine_group</w:t>
            </w:r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3D50C274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CL500-29_marine_group</w:t>
            </w:r>
          </w:p>
        </w:tc>
      </w:tr>
      <w:tr w:rsidR="00E71FF5" w:rsidRPr="00FC02EE" w14:paraId="07065794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5277D9E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4919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70B1089" w14:textId="480E1F31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69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E860E3E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Proteobacteria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7DD3C64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Alphaproteobacteria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D626FF7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Rickettsial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46E33F1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Mitochondria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2CB7CE5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norank_Mitochondria</w:t>
            </w:r>
            <w:proofErr w:type="spellEnd"/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73831695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norank_Mitochondria</w:t>
            </w:r>
            <w:proofErr w:type="spellEnd"/>
          </w:p>
        </w:tc>
      </w:tr>
      <w:tr w:rsidR="00E71FF5" w:rsidRPr="00FC02EE" w14:paraId="79F7AF20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95A8F93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5727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242C6D4" w14:textId="60CF6E7F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62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6D29759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Proteobacteria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804ED20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Alphaproteobacteria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009BC84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Rhizobial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091F043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Rhizobiales_Incertae_Sedis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9BB3227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Phreatobacter</w:t>
            </w:r>
            <w:proofErr w:type="spellEnd"/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0D7FC6BB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Alphaproteobacteria_bacterium_Phreatobacter</w:t>
            </w:r>
            <w:proofErr w:type="spellEnd"/>
          </w:p>
        </w:tc>
      </w:tr>
      <w:tr w:rsidR="00E71FF5" w:rsidRPr="00FC02EE" w14:paraId="27D71414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E064B7F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490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28B1E21" w14:textId="10CEEADC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61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E0FAD67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Proteobacteria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A7C4B51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Gammaproteobacteria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D6248DA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Betaproteobacterial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E91B8A5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Methylophilaceae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7658FE6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norank_Methylophilaceae</w:t>
            </w:r>
            <w:proofErr w:type="spellEnd"/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4E4E2B11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ultured_bacterium_norank_Methylophilaceae</w:t>
            </w:r>
            <w:proofErr w:type="spellEnd"/>
          </w:p>
        </w:tc>
      </w:tr>
      <w:tr w:rsidR="00E71FF5" w:rsidRPr="00FC02EE" w14:paraId="6904B1E6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12A0222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lastRenderedPageBreak/>
              <w:t>OTU18015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3A0950A" w14:textId="6D14C2E6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54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2826D71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Bacteroidetes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0AD2798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Bacteroidia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DD4DE1E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Sphingobacterial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A5A04F6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NS11-12_marine_group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A7CFFC0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norank_NS11-12_marine_group</w:t>
            </w:r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786C2CEE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ultured_Sphingobacterium_sp._norank_NS11-12_marine_group</w:t>
            </w:r>
          </w:p>
        </w:tc>
      </w:tr>
      <w:tr w:rsidR="00E71FF5" w:rsidRPr="00FC02EE" w14:paraId="4C6E1240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429C61A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9228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1A1D5D3" w14:textId="5085EE9C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53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894B53A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Bacteroidetes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BF9470A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Bacteroidia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5272F2F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Flavobacterial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B4A1523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Crocinitomicaceae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419AB3E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Fluviicola</w:t>
            </w:r>
            <w:proofErr w:type="spellEnd"/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77CB46F5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Fluviicola</w:t>
            </w:r>
            <w:proofErr w:type="spellEnd"/>
          </w:p>
        </w:tc>
      </w:tr>
      <w:tr w:rsidR="00E71FF5" w:rsidRPr="00FC02EE" w14:paraId="3CEBF1DA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5BEF4CC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1492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9C1FDE3" w14:textId="3D1FB6A8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51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235EE1E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Firmicutes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9FCCA18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Bacilli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1E1C25A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Bacillal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CE9C30D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Paenibacillaceae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EEC80B7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Paenibacillus</w:t>
            </w:r>
            <w:proofErr w:type="spellEnd"/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5212F91F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Paenibacillus</w:t>
            </w:r>
            <w:proofErr w:type="spellEnd"/>
          </w:p>
        </w:tc>
      </w:tr>
      <w:tr w:rsidR="00E71FF5" w:rsidRPr="00FC02EE" w14:paraId="2D25BEDA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2AA1EFF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632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373FE92" w14:textId="04AF18A9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51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3F9EA06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Chloroflexi</w:t>
            </w:r>
            <w:proofErr w:type="spellEnd"/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593D0DC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Anaerolineae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2C031E3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Caldilineal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2467A26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Caldilineaceae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4C8F5D9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norank_Caldilineaceae</w:t>
            </w:r>
            <w:proofErr w:type="spellEnd"/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7C8C4AFD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ultured_bacterium_norank_Caldilineaceae</w:t>
            </w:r>
            <w:proofErr w:type="spellEnd"/>
          </w:p>
        </w:tc>
      </w:tr>
      <w:tr w:rsidR="00E71FF5" w:rsidRPr="00FC02EE" w14:paraId="67436AC8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C177D40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20898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C2CC1BD" w14:textId="4C51C5C3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48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C11400E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Chloroflexi</w:t>
            </w:r>
            <w:proofErr w:type="spellEnd"/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CD35577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Anaerolineae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282A428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Caldilineal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8E031A0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Caldilineaceae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BDCAF93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norank_Caldilineaceae</w:t>
            </w:r>
            <w:proofErr w:type="spellEnd"/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5C48932F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metagenome_norank_Caldilineaceae</w:t>
            </w:r>
            <w:proofErr w:type="spellEnd"/>
          </w:p>
        </w:tc>
      </w:tr>
      <w:tr w:rsidR="00E71FF5" w:rsidRPr="00FC02EE" w14:paraId="115869CE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0646C66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9317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79F548E" w14:textId="781CB6C8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48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67B9AB6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Cyanobacteria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EEB0AC4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Cyanobacteria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A08C217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Cyanobacteria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D0AD1BB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Cyanobacteria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31CE9EB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Cyanobacteria</w:t>
            </w:r>
            <w:proofErr w:type="spellEnd"/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1746C74C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Cyanobacteria</w:t>
            </w:r>
            <w:proofErr w:type="spellEnd"/>
          </w:p>
        </w:tc>
      </w:tr>
      <w:tr w:rsidR="00E71FF5" w:rsidRPr="00FC02EE" w14:paraId="48A63D20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7DFCA59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7888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F6268E3" w14:textId="009D1AE9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47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D5E9AEA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Proteobacteria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169E3AA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Deltaproteobacteria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64FD6E3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ligoflexal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FF38C0C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0319-6G2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D506A13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norank_0319-6G20</w:t>
            </w:r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010219D9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ultured_bacterium_norank_0319-6G20</w:t>
            </w:r>
          </w:p>
        </w:tc>
      </w:tr>
      <w:tr w:rsidR="00E71FF5" w:rsidRPr="00FC02EE" w14:paraId="64C7CECB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C83BD4F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lastRenderedPageBreak/>
              <w:t>OTU644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50245FB" w14:textId="261E00B0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44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343968F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Chloroflexi</w:t>
            </w:r>
            <w:proofErr w:type="spellEnd"/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2F3C6C3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Anaerolineae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D1D0660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Caldilineal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D8A5B0E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Caldilineaceae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FD3FB2E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norank_Caldilineaceae</w:t>
            </w:r>
            <w:proofErr w:type="spellEnd"/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6257FE68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ultured_bacterium_norank_Caldilineaceae</w:t>
            </w:r>
            <w:proofErr w:type="spellEnd"/>
          </w:p>
        </w:tc>
      </w:tr>
      <w:tr w:rsidR="00E71FF5" w:rsidRPr="00FC02EE" w14:paraId="7409CB0C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0553AFA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638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0C484FA" w14:textId="680D2193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44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E2E43D6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Actinobacteria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FED3A7D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Actinobacteria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AE9ADC5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Microtrichal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1BC28AB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Ilumatobacteraceae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A711A9D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CL500-29_marine_group</w:t>
            </w:r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3016C17E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ultured_bacterium_CL500-29_marine_group</w:t>
            </w:r>
          </w:p>
        </w:tc>
      </w:tr>
      <w:tr w:rsidR="00E71FF5" w:rsidRPr="00FC02EE" w14:paraId="47F7D61A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6BF881E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9149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CD5AB01" w14:textId="5ACDEE3D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43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C0E49D6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Proteobacteria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B3375FA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Proteobacteria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041CC7D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Proteobacteria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74EBAFE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Proteobacteria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2686530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Proteobacteria</w:t>
            </w:r>
            <w:proofErr w:type="spellEnd"/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49FE9DC8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Proteobacteria</w:t>
            </w:r>
            <w:proofErr w:type="spellEnd"/>
          </w:p>
        </w:tc>
      </w:tr>
      <w:tr w:rsidR="00E71FF5" w:rsidRPr="00FC02EE" w14:paraId="3B5B6775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9DD7220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636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F6FDE77" w14:textId="293976A0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40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1B62E7B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Cyanobacteria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52207D0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xyphotobacteria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5929C51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Chloroplast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4839C87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norank_Chloroplast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818BD5C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norank_norank_Chloroplast</w:t>
            </w:r>
            <w:proofErr w:type="spellEnd"/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282555DA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Heterosigma_akashiwo_norank</w:t>
            </w:r>
            <w:proofErr w:type="spellEnd"/>
          </w:p>
        </w:tc>
      </w:tr>
      <w:tr w:rsidR="00E71FF5" w:rsidRPr="00FC02EE" w14:paraId="735A6632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C9CD67C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1572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7DD2ADC" w14:textId="1C889126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40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AC235A1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Actinobacteria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790370E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Actinobacteria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29CFE8E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Frankial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BDE9223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Sporichthyaceae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49908A0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Sporichthyaceae</w:t>
            </w:r>
            <w:proofErr w:type="spellEnd"/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2DECE002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Sporichthyaceae</w:t>
            </w:r>
            <w:proofErr w:type="spellEnd"/>
          </w:p>
        </w:tc>
      </w:tr>
      <w:tr w:rsidR="00E71FF5" w:rsidRPr="00FC02EE" w14:paraId="5ABFDCD6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E0F7237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273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19D911A" w14:textId="3E351B0C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40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4D48CA7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Proteobacteria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924C653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Gammaproteobacteria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2D9281C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Betaproteobacterial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FE4785D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Burkholderiaceae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AEA587D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Burkholderiaceae</w:t>
            </w:r>
            <w:proofErr w:type="spellEnd"/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5B515893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Burkholderiaceae</w:t>
            </w:r>
            <w:proofErr w:type="spellEnd"/>
          </w:p>
        </w:tc>
      </w:tr>
      <w:tr w:rsidR="00E71FF5" w:rsidRPr="00FC02EE" w14:paraId="32288EC5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D87EAFE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15727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24EBF4E" w14:textId="165B76B3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36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20DF38C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Planctomycetes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C44FE07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Planctomycet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DD226EA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Planctomycet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22BA6B7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Planctomycetes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FA78DCE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Planctomycetes</w:t>
            </w:r>
            <w:proofErr w:type="spellEnd"/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79F7CAB6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Planctomycetes</w:t>
            </w:r>
            <w:proofErr w:type="spellEnd"/>
          </w:p>
        </w:tc>
      </w:tr>
      <w:tr w:rsidR="00E71FF5" w:rsidRPr="00FC02EE" w14:paraId="546E8CFB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8F9EFB6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lastRenderedPageBreak/>
              <w:t>OTU15698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76DF249" w14:textId="4DE5749D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36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FF493D8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Proteobacteria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4D8773A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Deltaproteobacteria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F62908F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Myxococcal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350A967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Archangiaceae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87F73D0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Anaeromyxobacter</w:t>
            </w:r>
            <w:proofErr w:type="spellEnd"/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5C8AD086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ultured_bacterium_Anaeromyxobacter</w:t>
            </w:r>
            <w:proofErr w:type="spellEnd"/>
          </w:p>
        </w:tc>
      </w:tr>
      <w:tr w:rsidR="00E71FF5" w:rsidRPr="00FC02EE" w14:paraId="7C5D3B5E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0234D08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1800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54EE932" w14:textId="76B77EBA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34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F551355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Actinobacteria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DD37A80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Actinobacteria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50F3315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Microtrichal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327510C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Ilumatobacteraceae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65CF77B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CL500-29_marine_group</w:t>
            </w:r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378ECD0D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ultured_bacterium_CL500-29_marine_group</w:t>
            </w:r>
          </w:p>
        </w:tc>
      </w:tr>
      <w:tr w:rsidR="00E71FF5" w:rsidRPr="00FC02EE" w14:paraId="0B042BA3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FBB8893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2097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87339F4" w14:textId="7885A1A6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34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7833B93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Cyanobacteria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0917303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Melainabacteria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6F5F043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Vampirovibrional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40F20B2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norank_Vampirovibrionales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3661040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norank_norank_Vampirovibrionales</w:t>
            </w:r>
            <w:proofErr w:type="spellEnd"/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0D8A3AF3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ultured_bacterium_norank_norank_Vampirovibrionales</w:t>
            </w:r>
            <w:proofErr w:type="spellEnd"/>
          </w:p>
        </w:tc>
      </w:tr>
      <w:tr w:rsidR="00E71FF5" w:rsidRPr="00FC02EE" w14:paraId="2E564FC5" w14:textId="77777777" w:rsidTr="008A1466">
        <w:trPr>
          <w:trHeight w:val="276"/>
        </w:trPr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A0AB7E6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OTU509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83DC86C" w14:textId="399755B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2.34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53EB739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Proteobacteria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207ACF8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Alphaproteobacteria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B8386D4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Rhizobiales</w:t>
            </w:r>
            <w:proofErr w:type="spellEnd"/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FD83999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Beijerinckiaceae</w:t>
            </w:r>
            <w:proofErr w:type="spellEnd"/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5268078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alphaI_cluster</w:t>
            </w:r>
            <w:proofErr w:type="spellEnd"/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211B45ED" w14:textId="77777777" w:rsidR="00E71FF5" w:rsidRPr="00FC02EE" w:rsidRDefault="00E71FF5" w:rsidP="008F098A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FC02EE">
              <w:rPr>
                <w:rFonts w:ascii="Times New Roman" w:hAnsi="Times New Roman"/>
                <w:color w:val="000000"/>
                <w:kern w:val="0"/>
                <w:sz w:val="24"/>
              </w:rPr>
              <w:t>unclassified_alphaI_cluster</w:t>
            </w:r>
            <w:proofErr w:type="spellEnd"/>
          </w:p>
        </w:tc>
      </w:tr>
    </w:tbl>
    <w:p w14:paraId="6AF999DF" w14:textId="0490E193" w:rsidR="009548D9" w:rsidRPr="00FC02EE" w:rsidRDefault="009548D9" w:rsidP="008F098A">
      <w:pPr>
        <w:spacing w:line="360" w:lineRule="auto"/>
        <w:rPr>
          <w:rFonts w:ascii="Times New Roman" w:hAnsi="Times New Roman"/>
          <w:sz w:val="24"/>
        </w:rPr>
      </w:pPr>
    </w:p>
    <w:p w14:paraId="1DB64BF6" w14:textId="77777777" w:rsidR="008A1466" w:rsidRPr="00FC02EE" w:rsidRDefault="008A1466" w:rsidP="008F098A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</w:rPr>
        <w:sectPr w:rsidR="008A1466" w:rsidRPr="00FC02EE" w:rsidSect="00E71FF5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24780D52" w14:textId="731726A0" w:rsidR="009548D9" w:rsidRPr="00FC02EE" w:rsidRDefault="00965B53" w:rsidP="00D128E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</w:rPr>
      </w:pPr>
      <w:r w:rsidRPr="00FC02EE">
        <w:rPr>
          <w:rFonts w:ascii="Times New Roman" w:hAnsi="Times New Roman"/>
          <w:sz w:val="24"/>
        </w:rPr>
        <w:lastRenderedPageBreak/>
        <w:t xml:space="preserve">Fig. S1 a) Phylum and b) class-level bacterial communities in freshwater of restored wetlands. The horizontal distribution of phyla </w:t>
      </w:r>
      <w:r w:rsidR="007C1601">
        <w:rPr>
          <w:rFonts w:ascii="Times New Roman" w:hAnsi="Times New Roman"/>
          <w:sz w:val="24"/>
        </w:rPr>
        <w:t>i</w:t>
      </w:r>
      <w:r w:rsidRPr="00FC02EE">
        <w:rPr>
          <w:rFonts w:ascii="Times New Roman" w:hAnsi="Times New Roman"/>
          <w:sz w:val="24"/>
        </w:rPr>
        <w:t xml:space="preserve">s based on the OTU clustering algorithm with 97% similarity. Differently colored areas in the bar graph </w:t>
      </w:r>
      <w:r w:rsidR="007C1601">
        <w:rPr>
          <w:rFonts w:ascii="Times New Roman" w:hAnsi="Times New Roman"/>
          <w:sz w:val="24"/>
        </w:rPr>
        <w:t>are</w:t>
      </w:r>
      <w:r w:rsidRPr="00FC02EE">
        <w:rPr>
          <w:rFonts w:ascii="Times New Roman" w:hAnsi="Times New Roman"/>
          <w:sz w:val="24"/>
        </w:rPr>
        <w:t xml:space="preserve"> the proportions of different phyla and classes. Species with abundances less than 1% were merged into “Others”.</w:t>
      </w:r>
      <w:r w:rsidR="00D128EF">
        <w:rPr>
          <w:noProof/>
        </w:rPr>
        <w:drawing>
          <wp:inline distT="0" distB="0" distL="0" distR="0" wp14:anchorId="6D25B86C" wp14:editId="77F86DE2">
            <wp:extent cx="5419154" cy="48310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406" cy="4833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548D9" w:rsidRPr="00FC02EE" w:rsidSect="008A1466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DA942" w14:textId="77777777" w:rsidR="00EE2604" w:rsidRDefault="00EE2604" w:rsidP="00965B53">
      <w:r>
        <w:separator/>
      </w:r>
    </w:p>
  </w:endnote>
  <w:endnote w:type="continuationSeparator" w:id="0">
    <w:p w14:paraId="0E514DE5" w14:textId="77777777" w:rsidR="00EE2604" w:rsidRDefault="00EE2604" w:rsidP="00965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BF492" w14:textId="77777777" w:rsidR="00EE2604" w:rsidRDefault="00EE2604" w:rsidP="00965B53">
      <w:r>
        <w:separator/>
      </w:r>
    </w:p>
  </w:footnote>
  <w:footnote w:type="continuationSeparator" w:id="0">
    <w:p w14:paraId="2FC03B41" w14:textId="77777777" w:rsidR="00EE2604" w:rsidRDefault="00EE2604" w:rsidP="00965B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19B"/>
    <w:rsid w:val="00030D00"/>
    <w:rsid w:val="001B729A"/>
    <w:rsid w:val="001F619B"/>
    <w:rsid w:val="00225A75"/>
    <w:rsid w:val="00226DB2"/>
    <w:rsid w:val="002432AC"/>
    <w:rsid w:val="002A1E5A"/>
    <w:rsid w:val="002E3720"/>
    <w:rsid w:val="00324659"/>
    <w:rsid w:val="003329BD"/>
    <w:rsid w:val="0037558F"/>
    <w:rsid w:val="00381516"/>
    <w:rsid w:val="00414E4F"/>
    <w:rsid w:val="0045311D"/>
    <w:rsid w:val="004C7E43"/>
    <w:rsid w:val="0052705D"/>
    <w:rsid w:val="005569D0"/>
    <w:rsid w:val="005E4094"/>
    <w:rsid w:val="00613D5C"/>
    <w:rsid w:val="00704C4E"/>
    <w:rsid w:val="007475A5"/>
    <w:rsid w:val="00772FAF"/>
    <w:rsid w:val="007C13B4"/>
    <w:rsid w:val="007C1601"/>
    <w:rsid w:val="008A1466"/>
    <w:rsid w:val="008D2CD6"/>
    <w:rsid w:val="008F098A"/>
    <w:rsid w:val="009548D9"/>
    <w:rsid w:val="009619BF"/>
    <w:rsid w:val="00965B53"/>
    <w:rsid w:val="009E0073"/>
    <w:rsid w:val="00A266B0"/>
    <w:rsid w:val="00A26FE6"/>
    <w:rsid w:val="00A50D09"/>
    <w:rsid w:val="00AF67CE"/>
    <w:rsid w:val="00B24AEE"/>
    <w:rsid w:val="00B8121D"/>
    <w:rsid w:val="00BD433D"/>
    <w:rsid w:val="00C4150A"/>
    <w:rsid w:val="00C46D2D"/>
    <w:rsid w:val="00C8431C"/>
    <w:rsid w:val="00CC5E94"/>
    <w:rsid w:val="00D0668E"/>
    <w:rsid w:val="00D128EF"/>
    <w:rsid w:val="00D46853"/>
    <w:rsid w:val="00DA00FD"/>
    <w:rsid w:val="00DE4E8F"/>
    <w:rsid w:val="00E5322D"/>
    <w:rsid w:val="00E71FF5"/>
    <w:rsid w:val="00EC46C1"/>
    <w:rsid w:val="00EE2604"/>
    <w:rsid w:val="00EE486C"/>
    <w:rsid w:val="00F352E2"/>
    <w:rsid w:val="00F8261B"/>
    <w:rsid w:val="00F919B8"/>
    <w:rsid w:val="00FC02EE"/>
    <w:rsid w:val="00FF2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7C1CD3"/>
  <w15:chartTrackingRefBased/>
  <w15:docId w15:val="{841E7491-E420-4337-978A-703B79BF8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2CD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5B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5B53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5B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5B5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8</Pages>
  <Words>846</Words>
  <Characters>4827</Characters>
  <Application>Microsoft Office Word</Application>
  <DocSecurity>0</DocSecurity>
  <Lines>40</Lines>
  <Paragraphs>11</Paragraphs>
  <ScaleCrop>false</ScaleCrop>
  <Company/>
  <LinksUpToDate>false</LinksUpToDate>
  <CharactersWithSpaces>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48</cp:revision>
  <dcterms:created xsi:type="dcterms:W3CDTF">2022-05-14T06:04:00Z</dcterms:created>
  <dcterms:modified xsi:type="dcterms:W3CDTF">2022-08-29T03:19:00Z</dcterms:modified>
</cp:coreProperties>
</file>